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4"/>
          <w:szCs w:val="24"/>
          <w:lang w:val="en-US"/>
        </w:rPr>
        <w:t xml:space="preserve">S5 Table. </w:t>
      </w:r>
      <w:r>
        <w:rPr>
          <w:sz w:val="24"/>
          <w:szCs w:val="24"/>
          <w:lang w:val="en-US"/>
        </w:rPr>
        <w:t>Biological stromal genes functions of of YA-BC and MA-BC tumors microenvironments (</w:t>
      </w:r>
      <w:r>
        <w:rPr>
          <w:i/>
          <w:sz w:val="24"/>
          <w:szCs w:val="24"/>
          <w:lang w:val="en-US"/>
        </w:rPr>
        <w:t>Webgestalt</w:t>
      </w:r>
      <w:r>
        <w:rPr/>
        <w:t>).</w:t>
      </w:r>
    </w:p>
    <w:tbl>
      <w:tblPr>
        <w:tblW w:w="89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7006"/>
      </w:tblGrid>
      <w:tr>
        <w:trPr>
          <w:trHeight w:val="227" w:hRule="atLeast"/>
        </w:trPr>
        <w:tc>
          <w:tcPr>
            <w:tcW w:w="1940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7006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</w:tr>
      <w:tr>
        <w:trPr>
          <w:trHeight w:val="227" w:hRule="atLeast"/>
        </w:trPr>
        <w:tc>
          <w:tcPr>
            <w:tcW w:w="8946" w:type="dxa"/>
            <w:gridSpan w:val="2"/>
            <w:tcBorders/>
            <w:shd w:fill="DCE6F1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tabolism (C=1130; O=14; E=7.02; R=1.99; rawP=0.0118; adjP=0.0924)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IDI2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isopentenyl-diphosphate delta isomerase 2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OTC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ornithine carbamoyltransferase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OLR1D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olymerase (RNA) I polypeptide D 16kDa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UT9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ucosyltransferase 9 (alpha (1,3) fucosyltransferase)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LG13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asparagine-linked glycosylation 13 homolog (S. cerevisiae)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UQCRQ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ubiquinol-cytochrome c reductase, complex III subunit VII, 9.5kDa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IGQ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phosphatidylinositol glycan anchor biosynthesis, class Q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DH16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etinol dehydrogenase 16 (all-trans)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LDH1A3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aldehyde dehydrogenase 1 family, member A3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DUFS5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ADH dehydrogenase (ubiquinone) Fe-S protein 5 15kDa (NADH-coenzyme Q reductase)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PIP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PAF1 interacting protein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B4GALT4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UDP-Gal:betaGlcNAc beta 1,4- galactosyltransferase, polypeptide 4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DHX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yruvate dehydrogenase complex, component X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KR1C4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aldo-keto reductase family 1, member C4 (chlordecone reductase; 3-alpha hydroxysteroid dehydrogenase, type I; dihydrodiol dehydrogenase 4)</w:t>
            </w:r>
          </w:p>
        </w:tc>
      </w:tr>
      <w:tr>
        <w:trPr>
          <w:trHeight w:val="227" w:hRule="atLeast"/>
        </w:trPr>
        <w:tc>
          <w:tcPr>
            <w:tcW w:w="8946" w:type="dxa"/>
            <w:gridSpan w:val="2"/>
            <w:tcBorders/>
            <w:shd w:fill="DCE6F1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lycosphingolipid - (C=26; O=2; E=0.16; R=12.38; rawP=0.0113; adjP=0.0924)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B4GALT4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UDP-Gal:betaGlcNAc beta 1,4- galactosyltransferase, polypeptide 4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UT9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ucosyltransferase 9 (alpha (1,3) fucosyltransferase)</w:t>
            </w:r>
          </w:p>
        </w:tc>
      </w:tr>
      <w:tr>
        <w:trPr>
          <w:trHeight w:val="227" w:hRule="atLeast"/>
        </w:trPr>
        <w:tc>
          <w:tcPr>
            <w:tcW w:w="8946" w:type="dxa"/>
            <w:gridSpan w:val="2"/>
            <w:tcBorders/>
            <w:shd w:fill="DCE6F1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ocal adhesion  (C=200; O=5; E=1.24; R=4.02; rawP=0.0085; adjP=0.0924)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APK8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itogen-activated protein kinase 8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AK3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p21 protein (Cdc42/Rac)-activated kinase 3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OL11A2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ollagen, type XI, alpha 2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YL5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yosin, light chain 5, regulatory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IGF1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insulin-like growth factor 1 (somatomedin C)</w:t>
            </w:r>
          </w:p>
        </w:tc>
      </w:tr>
      <w:tr>
        <w:trPr>
          <w:trHeight w:val="227" w:hRule="atLeast"/>
        </w:trPr>
        <w:tc>
          <w:tcPr>
            <w:tcW w:w="8946" w:type="dxa"/>
            <w:gridSpan w:val="2"/>
            <w:tcBorders/>
            <w:shd w:fill="DCE6F1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  <w:color w:val="000000"/>
                <w:lang w:val="en-US"/>
              </w:rPr>
              <w:t>Metabolism</w:t>
            </w:r>
            <w:r>
              <w:rPr>
                <w:b/>
                <w:bCs/>
                <w:color w:val="000000"/>
              </w:rPr>
              <w:t xml:space="preserve"> of </w:t>
            </w:r>
            <w:r>
              <w:rPr>
                <w:b/>
                <w:bCs/>
                <w:color w:val="000000"/>
                <w:lang w:val="en-US"/>
              </w:rPr>
              <w:t>xenobiotic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  <w:lang w:val="en-US"/>
              </w:rPr>
              <w:t>by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  <w:lang w:val="en-US"/>
              </w:rPr>
              <w:t>cytochrome</w:t>
            </w:r>
            <w:r>
              <w:rPr>
                <w:b/>
                <w:bCs/>
                <w:color w:val="000000"/>
              </w:rPr>
              <w:t xml:space="preserve"> P450 (C=71; O=3; E=0.44; R=6.80; rawP=0.0099; adjP=0.0924)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GSTK1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glutathione S-transferase kappa 1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LDH1A3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aldehyde dehydrogenase 1 family, member A3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KR1C4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aldo-keto reductase family 1, member C4 (chlordecone reductase; 3-alpha hydroxysteroid dehydrogenase, type I; dihydrodiol dehydrogenase 4)</w:t>
            </w:r>
          </w:p>
        </w:tc>
      </w:tr>
      <w:tr>
        <w:trPr>
          <w:trHeight w:val="227" w:hRule="atLeast"/>
        </w:trPr>
        <w:tc>
          <w:tcPr>
            <w:tcW w:w="8946" w:type="dxa"/>
            <w:gridSpan w:val="2"/>
            <w:tcBorders/>
            <w:shd w:fill="DCE6F1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ncer (C=326; O=6; E=2.03; R=2.96; rawP=0.0168; adjP=0.0987)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APK8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itogen-activated protein kinase 8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SP90B1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heat shock protein 90kDa beta (Grp94), member 1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EGLN1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egl nine homolog 1 (C. elegans)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HH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onic hedgehog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GLI1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GLI family zinc finger 1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IGF1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insulin-like growth factor 1 (somatomedin C)</w:t>
            </w:r>
          </w:p>
        </w:tc>
      </w:tr>
      <w:tr>
        <w:trPr>
          <w:trHeight w:val="227" w:hRule="atLeast"/>
        </w:trPr>
        <w:tc>
          <w:tcPr>
            <w:tcW w:w="8946" w:type="dxa"/>
            <w:gridSpan w:val="2"/>
            <w:tcBorders/>
            <w:shd w:fill="DCE6F1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ceptor citocin-citocin interaction (C=265; O=5; E=1.65; R=3.04; rawP=0.0255; adjP=0.1198)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CL3L3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chemokine (C-C motif) ligand 3-like 3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IFNA8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interferon, alpha 8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CL27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chemokine (C-C motif) ligand 27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CL18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chemokine (C-C motif) ligand 18 (pulmonary and activation-regulated)</w:t>
            </w:r>
          </w:p>
        </w:tc>
      </w:tr>
      <w:tr>
        <w:trPr>
          <w:trHeight w:val="227" w:hRule="atLeast"/>
        </w:trPr>
        <w:tc>
          <w:tcPr>
            <w:tcW w:w="19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MH</w:t>
            </w:r>
          </w:p>
        </w:tc>
        <w:tc>
          <w:tcPr>
            <w:tcW w:w="70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ind w:firstLine="18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nti-Mullerian hormon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5T17:45:00Z</dcterms:created>
  <dc:creator>Elen P. Bastos</dc:creator>
  <dc:description/>
  <cp:keywords/>
  <dc:language>en-US</dc:language>
  <cp:lastModifiedBy>elen</cp:lastModifiedBy>
  <dcterms:modified xsi:type="dcterms:W3CDTF">2016-04-19T22:37:00Z</dcterms:modified>
  <cp:revision>5</cp:revision>
  <dc:subject/>
  <dc:title/>
</cp:coreProperties>
</file>